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23E75" w14:textId="617508DC" w:rsidR="00293084" w:rsidRDefault="00293084" w:rsidP="002930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</w:t>
      </w:r>
      <w:bookmarkStart w:id="0" w:name="_GoBack"/>
      <w:bookmarkEnd w:id="0"/>
    </w:p>
    <w:p w14:paraId="61E1C872" w14:textId="2DD3A62A" w:rsidR="00EB6B3E" w:rsidRDefault="00EB6B3E" w:rsidP="0029308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B9A708D" w14:textId="30CBC7E8" w:rsidR="00EB6B3E" w:rsidRDefault="00FC559F" w:rsidP="00EB6B3E">
      <w:pPr>
        <w:pBdr>
          <w:left w:val="none" w:sz="2" w:space="0" w:color="000000"/>
          <w:right w:val="none" w:sz="2" w:space="1" w:color="000000"/>
        </w:pBd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EB6B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641F">
        <w:rPr>
          <w:rFonts w:ascii="Times New Roman" w:hAnsi="Times New Roman" w:cs="Times New Roman"/>
          <w:b/>
          <w:sz w:val="24"/>
          <w:szCs w:val="24"/>
        </w:rPr>
        <w:t>fig</w:t>
      </w:r>
      <w:r w:rsidR="00EB6B3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1219F" w:rsidRPr="0081219F">
        <w:rPr>
          <w:rFonts w:ascii="Times New Roman" w:hAnsi="Times New Roman" w:cs="Times New Roman"/>
          <w:sz w:val="24"/>
          <w:szCs w:val="24"/>
        </w:rPr>
        <w:t>Comparison of CHA</w:t>
      </w:r>
      <w:r w:rsidR="0081219F" w:rsidRPr="008121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219F" w:rsidRPr="0081219F">
        <w:rPr>
          <w:rFonts w:ascii="Times New Roman" w:hAnsi="Times New Roman" w:cs="Times New Roman"/>
          <w:sz w:val="24"/>
          <w:szCs w:val="24"/>
        </w:rPr>
        <w:t>DS</w:t>
      </w:r>
      <w:r w:rsidR="0081219F" w:rsidRPr="008121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219F" w:rsidRPr="0081219F">
        <w:rPr>
          <w:rFonts w:ascii="Times New Roman" w:hAnsi="Times New Roman" w:cs="Times New Roman"/>
          <w:sz w:val="24"/>
          <w:szCs w:val="24"/>
        </w:rPr>
        <w:t>-VASc score distributions between non-consecutive AF patients of this study (Orange bar) and consecutive AF patients</w:t>
      </w:r>
      <w:r w:rsidR="008D10D2">
        <w:rPr>
          <w:rFonts w:ascii="Times New Roman" w:hAnsi="Times New Roman" w:cs="Times New Roman"/>
          <w:sz w:val="24"/>
          <w:szCs w:val="24"/>
        </w:rPr>
        <w:t xml:space="preserve"> </w:t>
      </w:r>
      <w:r w:rsidR="0081219F" w:rsidRPr="0081219F">
        <w:rPr>
          <w:rFonts w:ascii="Times New Roman" w:hAnsi="Times New Roman" w:cs="Times New Roman"/>
          <w:sz w:val="24"/>
          <w:szCs w:val="24"/>
        </w:rPr>
        <w:t xml:space="preserve">of previously published YONSEI </w:t>
      </w:r>
      <w:r w:rsidR="00483C5B">
        <w:rPr>
          <w:rFonts w:ascii="Times New Roman" w:hAnsi="Times New Roman" w:cs="Times New Roman"/>
          <w:sz w:val="24"/>
          <w:szCs w:val="24"/>
        </w:rPr>
        <w:t>S</w:t>
      </w:r>
      <w:r w:rsidR="0081219F" w:rsidRPr="0081219F">
        <w:rPr>
          <w:rFonts w:ascii="Times New Roman" w:hAnsi="Times New Roman" w:cs="Times New Roman"/>
          <w:sz w:val="24"/>
          <w:szCs w:val="24"/>
        </w:rPr>
        <w:t xml:space="preserve">troke </w:t>
      </w:r>
      <w:r w:rsidR="00483C5B">
        <w:rPr>
          <w:rFonts w:ascii="Times New Roman" w:hAnsi="Times New Roman" w:cs="Times New Roman" w:hint="eastAsia"/>
          <w:sz w:val="24"/>
          <w:szCs w:val="24"/>
        </w:rPr>
        <w:t>R</w:t>
      </w:r>
      <w:r w:rsidR="0081219F" w:rsidRPr="0081219F">
        <w:rPr>
          <w:rFonts w:ascii="Times New Roman" w:hAnsi="Times New Roman" w:cs="Times New Roman"/>
          <w:sz w:val="24"/>
          <w:szCs w:val="24"/>
        </w:rPr>
        <w:t>egistry data (Blue bar).</w:t>
      </w:r>
      <w:r w:rsidR="00864023">
        <w:rPr>
          <w:rFonts w:ascii="Times New Roman" w:hAnsi="Times New Roman" w:cs="Times New Roman"/>
          <w:sz w:val="24"/>
          <w:szCs w:val="24"/>
        </w:rPr>
        <w:fldChar w:fldCharType="begin"/>
      </w:r>
      <w:r w:rsidR="008640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&lt;/Author&gt;&lt;Year&gt;2012&lt;/Year&gt;&lt;RecNum&gt;31&lt;/RecNum&gt;&lt;DisplayText&gt;[1]&lt;/DisplayText&gt;&lt;record&gt;&lt;rec-number&gt;31&lt;/rec-number&gt;&lt;foreign-keys&gt;&lt;key app="EN" db-id="vsxeeeftlpeaeze2d2nvtsp6drvfpserxtva" timestamp="1528040692"&gt;31&lt;/key&gt;&lt;/foreign-keys&gt;&lt;ref-type name="Journal Article"&gt;17&lt;/ref-type&gt;&lt;contributors&gt;&lt;authors&gt;&lt;author&gt;Cha, M. J.&lt;/author&gt;&lt;author&gt;Kim, Y. D.&lt;/author&gt;&lt;author&gt;Nam, H. S.&lt;/author&gt;&lt;author&gt;Kim, J.&lt;/author&gt;&lt;author&gt;Lee, D. H.&lt;/author&gt;&lt;author&gt;Heo, J. H.&lt;/author&gt;&lt;/authors&gt;&lt;/contributors&gt;&lt;auth-address&gt;Department of Neurology, Yonsei University College of Medicine, Seoul, Korea.&lt;/auth-address&gt;&lt;titles&gt;&lt;title&gt;Stroke mechanism in patients with non-valvular atrial fibrillation according to the CHADS2 and CHA2 DS2 -VASc scores&lt;/title&gt;&lt;secondary-title&gt;Eur J Neurol&lt;/secondary-title&gt;&lt;/titles&gt;&lt;periodical&gt;&lt;full-title&gt;Eur J Neurol&lt;/full-title&gt;&lt;/periodical&gt;&lt;pages&gt;473-9&lt;/pages&gt;&lt;volume&gt;19&lt;/volume&gt;&lt;number&gt;3&lt;/number&gt;&lt;edition&gt;2011/10/07&lt;/edition&gt;&lt;keywords&gt;&lt;keyword&gt;Aged&lt;/keyword&gt;&lt;keyword&gt;Atrial Fibrillation/*complications&lt;/keyword&gt;&lt;keyword&gt;Cardiovascular Diseases/complications&lt;/keyword&gt;&lt;keyword&gt;Coronary Thrombosis/etiology&lt;/keyword&gt;&lt;keyword&gt;Female&lt;/keyword&gt;&lt;keyword&gt;Humans&lt;/keyword&gt;&lt;keyword&gt;Male&lt;/keyword&gt;&lt;keyword&gt;Risk Factors&lt;/keyword&gt;&lt;keyword&gt;Severity of Illness Index&lt;/keyword&gt;&lt;keyword&gt;Stroke/*etiology&lt;/keyword&gt;&lt;keyword&gt;Thromboembolism/*etiology&lt;/keyword&gt;&lt;/keywords&gt;&lt;dates&gt;&lt;year&gt;2012&lt;/year&gt;&lt;pub-dates&gt;&lt;date&gt;Mar&lt;/date&gt;&lt;/pub-dates&gt;&lt;/dates&gt;&lt;isbn&gt;1468-1331 (Electronic)&amp;#xD;1351-5101 (Linking)&lt;/isbn&gt;&lt;accession-num&gt;21972975&lt;/accession-num&gt;&lt;urls&gt;&lt;related-urls&gt;&lt;url&gt;https://www.ncbi.nlm.nih.gov/pubmed/21972975&lt;/url&gt;&lt;/related-urls&gt;&lt;/urls&gt;&lt;electronic-resource-num&gt;10.1111/j.1468-1331.2011.03547.x&lt;/electronic-resource-num&gt;&lt;/record&gt;&lt;/Cite&gt;&lt;/EndNote&gt;</w:instrText>
      </w:r>
      <w:r w:rsidR="00864023">
        <w:rPr>
          <w:rFonts w:ascii="Times New Roman" w:hAnsi="Times New Roman" w:cs="Times New Roman"/>
          <w:sz w:val="24"/>
          <w:szCs w:val="24"/>
        </w:rPr>
        <w:fldChar w:fldCharType="separate"/>
      </w:r>
      <w:r w:rsidR="00864023">
        <w:rPr>
          <w:rFonts w:ascii="Times New Roman" w:hAnsi="Times New Roman" w:cs="Times New Roman"/>
          <w:noProof/>
          <w:sz w:val="24"/>
          <w:szCs w:val="24"/>
        </w:rPr>
        <w:t>[1]</w:t>
      </w:r>
      <w:r w:rsidR="0086402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3E6DBE7" w14:textId="2E14AAF7" w:rsidR="00EB6B3E" w:rsidRDefault="001613EB" w:rsidP="00EB6B3E">
      <w:pPr>
        <w:pBdr>
          <w:left w:val="none" w:sz="2" w:space="0" w:color="000000"/>
          <w:right w:val="none" w:sz="2" w:space="1" w:color="000000"/>
        </w:pBd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9EFA0FE" wp14:editId="6F594EE7">
            <wp:extent cx="5731510" cy="375475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691DC" w14:textId="33B8B782" w:rsidR="00D33EA4" w:rsidRPr="00D33EA4" w:rsidRDefault="001613EB" w:rsidP="00D33EA4">
      <w:pPr>
        <w:pBdr>
          <w:left w:val="none" w:sz="2" w:space="0" w:color="000000"/>
          <w:right w:val="none" w:sz="2" w:space="1" w:color="000000"/>
        </w:pBd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5064BBE9" wp14:editId="7DA07D59">
            <wp:extent cx="4576753" cy="202571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9917" cy="2040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4E7CD" w14:textId="24A171C5" w:rsidR="001A046A" w:rsidRDefault="00B227A9" w:rsidP="00F0542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227A9">
        <w:rPr>
          <w:rFonts w:ascii="Times New Roman" w:hAnsi="Times New Roman" w:cs="Times New Roman"/>
          <w:sz w:val="24"/>
          <w:szCs w:val="24"/>
        </w:rPr>
        <w:t>Values are presented as n (%)</w:t>
      </w:r>
      <w:r>
        <w:rPr>
          <w:rFonts w:ascii="Times New Roman" w:hAnsi="Times New Roman" w:cs="Times New Roman"/>
          <w:sz w:val="24"/>
          <w:szCs w:val="24"/>
        </w:rPr>
        <w:t xml:space="preserve"> or as median</w:t>
      </w:r>
      <w:r w:rsidRPr="00B227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Arial" w:eastAsia="굴림" w:hAnsi="Arial" w:cs="Arial"/>
          <w:kern w:val="0"/>
          <w:szCs w:val="20"/>
        </w:rPr>
        <w:t>25th</w:t>
      </w:r>
      <w:r w:rsidRPr="00B227A9">
        <w:rPr>
          <w:rFonts w:ascii="Arial" w:eastAsia="굴림" w:hAnsi="Arial" w:cs="Arial"/>
          <w:kern w:val="0"/>
          <w:szCs w:val="20"/>
        </w:rPr>
        <w:t xml:space="preserve"> </w:t>
      </w:r>
      <w:r>
        <w:rPr>
          <w:rFonts w:ascii="Arial" w:eastAsia="굴림" w:hAnsi="Arial" w:cs="Arial"/>
          <w:kern w:val="0"/>
          <w:szCs w:val="20"/>
        </w:rPr>
        <w:t>p</w:t>
      </w:r>
      <w:r w:rsidRPr="00B227A9">
        <w:rPr>
          <w:rFonts w:ascii="Arial" w:eastAsia="굴림" w:hAnsi="Arial" w:cs="Arial"/>
          <w:kern w:val="0"/>
          <w:szCs w:val="20"/>
        </w:rPr>
        <w:t>ercentile</w:t>
      </w:r>
      <w:r>
        <w:rPr>
          <w:rFonts w:ascii="Arial" w:eastAsia="굴림" w:hAnsi="Arial" w:cs="Arial"/>
          <w:kern w:val="0"/>
          <w:szCs w:val="20"/>
        </w:rPr>
        <w:t>,</w:t>
      </w:r>
      <w:r>
        <w:rPr>
          <w:rFonts w:ascii="Arial" w:eastAsia="굴림" w:hAnsi="Arial" w:cs="Arial" w:hint="eastAsia"/>
          <w:kern w:val="0"/>
          <w:szCs w:val="20"/>
        </w:rPr>
        <w:t xml:space="preserve"> </w:t>
      </w:r>
      <w:r w:rsidRPr="00B227A9">
        <w:rPr>
          <w:rFonts w:ascii="Arial" w:eastAsia="굴림" w:hAnsi="Arial" w:cs="Arial"/>
          <w:kern w:val="0"/>
          <w:szCs w:val="20"/>
        </w:rPr>
        <w:t>75</w:t>
      </w:r>
      <w:r>
        <w:rPr>
          <w:rFonts w:ascii="Arial" w:eastAsia="굴림" w:hAnsi="Arial" w:cs="Arial"/>
          <w:kern w:val="0"/>
          <w:szCs w:val="20"/>
        </w:rPr>
        <w:t>th</w:t>
      </w:r>
      <w:r w:rsidRPr="00B227A9">
        <w:rPr>
          <w:rFonts w:ascii="Arial" w:eastAsia="굴림" w:hAnsi="Arial" w:cs="Arial"/>
          <w:kern w:val="0"/>
          <w:szCs w:val="20"/>
        </w:rPr>
        <w:t xml:space="preserve"> </w:t>
      </w:r>
      <w:r>
        <w:rPr>
          <w:rFonts w:ascii="Arial" w:eastAsia="굴림" w:hAnsi="Arial" w:cs="Arial"/>
          <w:kern w:val="0"/>
          <w:szCs w:val="20"/>
        </w:rPr>
        <w:t>p</w:t>
      </w:r>
      <w:r w:rsidRPr="00B227A9">
        <w:rPr>
          <w:rFonts w:ascii="Arial" w:eastAsia="굴림" w:hAnsi="Arial" w:cs="Arial"/>
          <w:kern w:val="0"/>
          <w:szCs w:val="20"/>
        </w:rPr>
        <w:t>ercentile</w:t>
      </w:r>
      <w:r>
        <w:rPr>
          <w:rFonts w:ascii="Arial" w:eastAsia="굴림" w:hAnsi="Arial" w:cs="Arial"/>
          <w:kern w:val="0"/>
          <w:szCs w:val="20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6754A0" w:rsidRPr="006754A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6754A0" w:rsidRPr="00390643">
        <w:rPr>
          <w:rFonts w:ascii="Times New Roman" w:eastAsiaTheme="minorHAnsi" w:hAnsi="Times New Roman" w:cs="Times New Roman"/>
          <w:sz w:val="24"/>
          <w:szCs w:val="24"/>
        </w:rPr>
        <w:t>Fisher’s exact test w</w:t>
      </w:r>
      <w:r w:rsidR="006754A0" w:rsidRPr="00390643">
        <w:rPr>
          <w:rFonts w:ascii="Times New Roman" w:eastAsiaTheme="minorHAnsi" w:hAnsi="Times New Roman" w:cs="Times New Roman" w:hint="eastAsia"/>
          <w:sz w:val="24"/>
          <w:szCs w:val="24"/>
        </w:rPr>
        <w:t>as</w:t>
      </w:r>
      <w:r w:rsidR="006754A0" w:rsidRPr="00390643">
        <w:rPr>
          <w:rFonts w:ascii="Times New Roman" w:eastAsiaTheme="minorHAnsi" w:hAnsi="Times New Roman" w:cs="Times New Roman"/>
          <w:sz w:val="24"/>
          <w:szCs w:val="24"/>
        </w:rPr>
        <w:t xml:space="preserve"> used to determine the significance of differences between two groups.</w:t>
      </w:r>
      <w:r w:rsidR="00F0542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F0542A">
        <w:rPr>
          <w:rFonts w:ascii="Times New Roman" w:hAnsi="Times New Roman" w:cs="Times New Roman"/>
          <w:sz w:val="24"/>
          <w:szCs w:val="24"/>
        </w:rPr>
        <w:t>AF = atrial fibrillation.</w:t>
      </w:r>
    </w:p>
    <w:p w14:paraId="1E83E322" w14:textId="77777777" w:rsidR="00B72F66" w:rsidRPr="006754A0" w:rsidRDefault="00B72F6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76103EE" w14:textId="0436BA12" w:rsidR="00864023" w:rsidRPr="00864023" w:rsidRDefault="00864023" w:rsidP="008569A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64023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864023">
        <w:rPr>
          <w:rFonts w:ascii="Times New Roman" w:hAnsi="Times New Roman" w:cs="Times New Roman"/>
          <w:b/>
          <w:sz w:val="24"/>
          <w:szCs w:val="24"/>
        </w:rPr>
        <w:t>eference</w:t>
      </w:r>
    </w:p>
    <w:p w14:paraId="7AD7DB3A" w14:textId="77777777" w:rsidR="00864023" w:rsidRPr="004D5A5E" w:rsidRDefault="00864023" w:rsidP="004D5A5E">
      <w:pPr>
        <w:pStyle w:val="EndNoteBibliography"/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4D5A5E">
        <w:rPr>
          <w:rFonts w:ascii="Times New Roman" w:hAnsi="Times New Roman" w:cs="Times New Roman"/>
          <w:sz w:val="24"/>
          <w:szCs w:val="24"/>
        </w:rPr>
        <w:fldChar w:fldCharType="begin"/>
      </w:r>
      <w:r w:rsidRPr="004D5A5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D5A5E">
        <w:rPr>
          <w:rFonts w:ascii="Times New Roman" w:hAnsi="Times New Roman" w:cs="Times New Roman"/>
          <w:sz w:val="24"/>
          <w:szCs w:val="24"/>
        </w:rPr>
        <w:fldChar w:fldCharType="separate"/>
      </w:r>
      <w:r w:rsidRPr="004D5A5E">
        <w:rPr>
          <w:rFonts w:ascii="Times New Roman" w:hAnsi="Times New Roman" w:cs="Times New Roman"/>
          <w:sz w:val="24"/>
          <w:szCs w:val="24"/>
        </w:rPr>
        <w:t>1.</w:t>
      </w:r>
      <w:r w:rsidRPr="004D5A5E">
        <w:rPr>
          <w:rFonts w:ascii="Times New Roman" w:hAnsi="Times New Roman" w:cs="Times New Roman"/>
          <w:sz w:val="24"/>
          <w:szCs w:val="24"/>
        </w:rPr>
        <w:tab/>
        <w:t>Cha MJ, Kim YD, Nam HS, Kim J, Lee DH, Heo JH. Stroke mechanism in patients with non-valvular atrial fibrillation according to the CHADS2 and CHA2 DS2 -VASc scores. Eur J Neurol. 2012;19(3):473-479. Epub 2011/10/07. doi: 10.1111/j.1468-1331.2011.03547.x. PMID: 21972975.</w:t>
      </w:r>
    </w:p>
    <w:p w14:paraId="73E8CAE0" w14:textId="77777777" w:rsidR="001613EB" w:rsidRDefault="00864023" w:rsidP="004D5A5E">
      <w:pPr>
        <w:spacing w:after="0"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 w:rsidRPr="004D5A5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6CCED9B" w14:textId="66B2C97E" w:rsidR="000D1778" w:rsidRDefault="000D1778" w:rsidP="004D5A5E">
      <w:pPr>
        <w:spacing w:after="0"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</w:p>
    <w:sectPr w:rsidR="000D1778" w:rsidSect="00EB6B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9EC2D4" w14:textId="77777777" w:rsidR="00BC3AD7" w:rsidRDefault="00BC3AD7" w:rsidP="00EF3912">
      <w:pPr>
        <w:spacing w:after="0" w:line="240" w:lineRule="auto"/>
      </w:pPr>
      <w:r>
        <w:separator/>
      </w:r>
    </w:p>
  </w:endnote>
  <w:endnote w:type="continuationSeparator" w:id="0">
    <w:p w14:paraId="49F10427" w14:textId="77777777" w:rsidR="00BC3AD7" w:rsidRDefault="00BC3AD7" w:rsidP="00EF3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C6BB7" w14:textId="77777777" w:rsidR="00BC3AD7" w:rsidRDefault="00BC3AD7" w:rsidP="00EF3912">
      <w:pPr>
        <w:spacing w:after="0" w:line="240" w:lineRule="auto"/>
      </w:pPr>
      <w:r>
        <w:separator/>
      </w:r>
    </w:p>
  </w:footnote>
  <w:footnote w:type="continuationSeparator" w:id="0">
    <w:p w14:paraId="6C89F60C" w14:textId="77777777" w:rsidR="00BC3AD7" w:rsidRDefault="00BC3AD7" w:rsidP="00EF39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xeeeftlpeaeze2d2nvtsp6drvfpserxtva&quot;&gt;Untitled&lt;record-ids&gt;&lt;item&gt;31&lt;/item&gt;&lt;/record-ids&gt;&lt;/item&gt;&lt;/Libraries&gt;"/>
  </w:docVars>
  <w:rsids>
    <w:rsidRoot w:val="006C77FC"/>
    <w:rsid w:val="00037107"/>
    <w:rsid w:val="000D1778"/>
    <w:rsid w:val="000D2B17"/>
    <w:rsid w:val="000E3281"/>
    <w:rsid w:val="0010528F"/>
    <w:rsid w:val="00143F4C"/>
    <w:rsid w:val="00153CA9"/>
    <w:rsid w:val="001613EB"/>
    <w:rsid w:val="001A046A"/>
    <w:rsid w:val="001A4122"/>
    <w:rsid w:val="001A737A"/>
    <w:rsid w:val="001B7032"/>
    <w:rsid w:val="0021023B"/>
    <w:rsid w:val="00293084"/>
    <w:rsid w:val="002B0683"/>
    <w:rsid w:val="002C7915"/>
    <w:rsid w:val="002E662A"/>
    <w:rsid w:val="003202B0"/>
    <w:rsid w:val="00321027"/>
    <w:rsid w:val="003273ED"/>
    <w:rsid w:val="003B2DF0"/>
    <w:rsid w:val="003F6C70"/>
    <w:rsid w:val="00425A9E"/>
    <w:rsid w:val="00431718"/>
    <w:rsid w:val="0043429A"/>
    <w:rsid w:val="00464961"/>
    <w:rsid w:val="0047641F"/>
    <w:rsid w:val="00483C5B"/>
    <w:rsid w:val="00487D6E"/>
    <w:rsid w:val="00491969"/>
    <w:rsid w:val="004A1EA7"/>
    <w:rsid w:val="004A26E8"/>
    <w:rsid w:val="004C1D3D"/>
    <w:rsid w:val="004D5A5E"/>
    <w:rsid w:val="005073C1"/>
    <w:rsid w:val="005729CF"/>
    <w:rsid w:val="00592EA6"/>
    <w:rsid w:val="00643B76"/>
    <w:rsid w:val="00661058"/>
    <w:rsid w:val="00664684"/>
    <w:rsid w:val="006754A0"/>
    <w:rsid w:val="006B6E98"/>
    <w:rsid w:val="006C77FC"/>
    <w:rsid w:val="006D4F16"/>
    <w:rsid w:val="0070183D"/>
    <w:rsid w:val="00737DE1"/>
    <w:rsid w:val="00755C47"/>
    <w:rsid w:val="0076078F"/>
    <w:rsid w:val="00786098"/>
    <w:rsid w:val="007A7ECD"/>
    <w:rsid w:val="007B3448"/>
    <w:rsid w:val="007B75F7"/>
    <w:rsid w:val="007C416E"/>
    <w:rsid w:val="007C5899"/>
    <w:rsid w:val="00810717"/>
    <w:rsid w:val="0081219F"/>
    <w:rsid w:val="008240CE"/>
    <w:rsid w:val="008559BF"/>
    <w:rsid w:val="008569A4"/>
    <w:rsid w:val="00864023"/>
    <w:rsid w:val="008A2E56"/>
    <w:rsid w:val="008A31EC"/>
    <w:rsid w:val="008B1E86"/>
    <w:rsid w:val="008D10D2"/>
    <w:rsid w:val="008D3C2B"/>
    <w:rsid w:val="008F4C89"/>
    <w:rsid w:val="009161FA"/>
    <w:rsid w:val="0094042F"/>
    <w:rsid w:val="00953F5F"/>
    <w:rsid w:val="009A1A3D"/>
    <w:rsid w:val="009B750B"/>
    <w:rsid w:val="009E4B50"/>
    <w:rsid w:val="009E7186"/>
    <w:rsid w:val="00A00E81"/>
    <w:rsid w:val="00A0207C"/>
    <w:rsid w:val="00A27BF4"/>
    <w:rsid w:val="00A474F8"/>
    <w:rsid w:val="00A86A61"/>
    <w:rsid w:val="00AB5D31"/>
    <w:rsid w:val="00B03B98"/>
    <w:rsid w:val="00B10768"/>
    <w:rsid w:val="00B227A9"/>
    <w:rsid w:val="00B270C9"/>
    <w:rsid w:val="00B4075F"/>
    <w:rsid w:val="00B41349"/>
    <w:rsid w:val="00B72F66"/>
    <w:rsid w:val="00B82C7D"/>
    <w:rsid w:val="00BC3AD7"/>
    <w:rsid w:val="00BD4369"/>
    <w:rsid w:val="00BD6934"/>
    <w:rsid w:val="00C32101"/>
    <w:rsid w:val="00C43E62"/>
    <w:rsid w:val="00C66A52"/>
    <w:rsid w:val="00C7360C"/>
    <w:rsid w:val="00CC5624"/>
    <w:rsid w:val="00CD4B5A"/>
    <w:rsid w:val="00CD614C"/>
    <w:rsid w:val="00CE0D3C"/>
    <w:rsid w:val="00D01934"/>
    <w:rsid w:val="00D11843"/>
    <w:rsid w:val="00D1257C"/>
    <w:rsid w:val="00D33EA4"/>
    <w:rsid w:val="00D37BE9"/>
    <w:rsid w:val="00D4146A"/>
    <w:rsid w:val="00D72D85"/>
    <w:rsid w:val="00DB4FFD"/>
    <w:rsid w:val="00DC2625"/>
    <w:rsid w:val="00DF7947"/>
    <w:rsid w:val="00E031FE"/>
    <w:rsid w:val="00E263F5"/>
    <w:rsid w:val="00E2672D"/>
    <w:rsid w:val="00E6177C"/>
    <w:rsid w:val="00E7594E"/>
    <w:rsid w:val="00EB6B3E"/>
    <w:rsid w:val="00EF3912"/>
    <w:rsid w:val="00EF68D3"/>
    <w:rsid w:val="00F0542A"/>
    <w:rsid w:val="00F2481D"/>
    <w:rsid w:val="00F3324F"/>
    <w:rsid w:val="00FA34EF"/>
    <w:rsid w:val="00FC559F"/>
    <w:rsid w:val="00FE7231"/>
    <w:rsid w:val="00FE7A52"/>
    <w:rsid w:val="00FF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12BA1"/>
  <w15:chartTrackingRefBased/>
  <w15:docId w15:val="{6170760D-CA9B-43E1-A80C-4BD0ECB8B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77F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7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F39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F3912"/>
  </w:style>
  <w:style w:type="paragraph" w:styleId="a5">
    <w:name w:val="footer"/>
    <w:basedOn w:val="a"/>
    <w:link w:val="Char0"/>
    <w:uiPriority w:val="99"/>
    <w:unhideWhenUsed/>
    <w:rsid w:val="00EF39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F3912"/>
  </w:style>
  <w:style w:type="paragraph" w:styleId="a6">
    <w:name w:val="Balloon Text"/>
    <w:basedOn w:val="a"/>
    <w:link w:val="Char1"/>
    <w:uiPriority w:val="99"/>
    <w:semiHidden/>
    <w:unhideWhenUsed/>
    <w:rsid w:val="00D37B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37BE9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031FE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E031F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semiHidden/>
    <w:rsid w:val="00E031FE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031F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E031FE"/>
    <w:rPr>
      <w:b/>
      <w:bCs/>
      <w:sz w:val="24"/>
      <w:szCs w:val="20"/>
    </w:rPr>
  </w:style>
  <w:style w:type="character" w:customStyle="1" w:styleId="fontstyle01">
    <w:name w:val="fontstyle01"/>
    <w:basedOn w:val="a0"/>
    <w:rsid w:val="008569A4"/>
    <w:rPr>
      <w:rFonts w:ascii="AdvTimes" w:hAnsi="AdvTimes" w:hint="default"/>
      <w:b w:val="0"/>
      <w:bCs w:val="0"/>
      <w:i w:val="0"/>
      <w:iCs w:val="0"/>
      <w:color w:val="231F20"/>
      <w:sz w:val="20"/>
      <w:szCs w:val="20"/>
    </w:rPr>
  </w:style>
  <w:style w:type="paragraph" w:styleId="aa">
    <w:name w:val="List Paragraph"/>
    <w:basedOn w:val="a"/>
    <w:uiPriority w:val="34"/>
    <w:qFormat/>
    <w:rsid w:val="001A046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86402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6402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6402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64023"/>
    <w:rPr>
      <w:rFonts w:ascii="맑은 고딕" w:eastAsia="맑은 고딕" w:hAnsi="맑은 고딕"/>
      <w:noProof/>
    </w:rPr>
  </w:style>
  <w:style w:type="table" w:styleId="5-1">
    <w:name w:val="Grid Table 5 Dark Accent 1"/>
    <w:basedOn w:val="a1"/>
    <w:uiPriority w:val="50"/>
    <w:rsid w:val="001613E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9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76A035-8941-41C2-A498-4C8080D6C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보영(내과학교실)</dc:creator>
  <cp:keywords/>
  <dc:description/>
  <cp:lastModifiedBy>양 필성</cp:lastModifiedBy>
  <cp:revision>85</cp:revision>
  <dcterms:created xsi:type="dcterms:W3CDTF">2018-03-14T19:13:00Z</dcterms:created>
  <dcterms:modified xsi:type="dcterms:W3CDTF">2018-07-11T15:17:00Z</dcterms:modified>
</cp:coreProperties>
</file>